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E1301" w14:textId="44397207" w:rsidR="003F11F1" w:rsidRDefault="00B24F06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Multi-year s</w:t>
      </w:r>
      <w:r w:rsidR="003F11F1" w:rsidRPr="003708AF">
        <w:rPr>
          <w:rFonts w:ascii="Arial" w:hAnsi="Arial" w:cs="Arial"/>
          <w:b/>
          <w:sz w:val="20"/>
          <w:szCs w:val="20"/>
          <w:u w:val="single"/>
        </w:rPr>
        <w:t>trength-consistency class with top 3 partners</w:t>
      </w:r>
      <w:r w:rsidR="00105602" w:rsidRPr="003708AF">
        <w:rPr>
          <w:rFonts w:ascii="Arial" w:hAnsi="Arial" w:cs="Arial"/>
          <w:b/>
          <w:sz w:val="20"/>
          <w:szCs w:val="20"/>
          <w:u w:val="single"/>
        </w:rPr>
        <w:t>:</w:t>
      </w:r>
      <w:r w:rsidR="003F11F1" w:rsidRPr="003708AF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105602" w:rsidRPr="003708AF">
        <w:rPr>
          <w:rFonts w:ascii="Arial" w:hAnsi="Arial" w:cs="Arial"/>
          <w:b/>
          <w:sz w:val="20"/>
          <w:szCs w:val="20"/>
          <w:u w:val="single"/>
        </w:rPr>
        <w:t>comparisons between different reference classes</w:t>
      </w:r>
      <w:r w:rsidR="000E6E84">
        <w:rPr>
          <w:rFonts w:ascii="Arial" w:hAnsi="Arial" w:cs="Arial"/>
          <w:b/>
          <w:sz w:val="20"/>
          <w:szCs w:val="20"/>
          <w:u w:val="single"/>
        </w:rPr>
        <w:t>:</w:t>
      </w:r>
    </w:p>
    <w:p w14:paraId="1FED88E2" w14:textId="77777777" w:rsidR="000E6E84" w:rsidRPr="003708AF" w:rsidRDefault="000E6E84">
      <w:pPr>
        <w:rPr>
          <w:rFonts w:ascii="Arial" w:hAnsi="Arial" w:cs="Arial"/>
          <w:b/>
          <w:sz w:val="20"/>
          <w:szCs w:val="20"/>
          <w:u w:val="single"/>
        </w:rPr>
      </w:pPr>
    </w:p>
    <w:p w14:paraId="501B5848" w14:textId="7EF4FD95" w:rsidR="00C2511F" w:rsidRPr="003708AF" w:rsidRDefault="00F374A7" w:rsidP="00C2511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5</w:t>
      </w:r>
      <w:r w:rsidR="00C2511F" w:rsidRPr="003708AF">
        <w:rPr>
          <w:rFonts w:ascii="Arial" w:hAnsi="Arial" w:cs="Arial"/>
          <w:sz w:val="20"/>
          <w:szCs w:val="20"/>
        </w:rPr>
        <w:t xml:space="preserve">. Average influence of </w:t>
      </w:r>
      <w:r w:rsidR="00B24F06">
        <w:rPr>
          <w:rFonts w:ascii="Arial" w:hAnsi="Arial" w:cs="Arial"/>
          <w:sz w:val="20"/>
          <w:szCs w:val="20"/>
        </w:rPr>
        <w:t xml:space="preserve">multi-year </w:t>
      </w:r>
      <w:r w:rsidR="009804DA" w:rsidRPr="003708AF">
        <w:rPr>
          <w:rFonts w:ascii="Arial" w:hAnsi="Arial" w:cs="Arial"/>
          <w:sz w:val="20"/>
          <w:szCs w:val="20"/>
        </w:rPr>
        <w:t>strength</w:t>
      </w:r>
      <w:r w:rsidR="009804DA">
        <w:rPr>
          <w:rFonts w:ascii="Arial" w:hAnsi="Arial" w:cs="Arial"/>
          <w:sz w:val="20"/>
          <w:szCs w:val="20"/>
        </w:rPr>
        <w:t>-</w:t>
      </w:r>
      <w:r w:rsidR="00C2511F" w:rsidRPr="003708AF">
        <w:rPr>
          <w:rFonts w:ascii="Arial" w:hAnsi="Arial" w:cs="Arial"/>
          <w:sz w:val="20"/>
          <w:szCs w:val="20"/>
        </w:rPr>
        <w:t>consistency class</w:t>
      </w:r>
      <w:r w:rsidR="00D94A97" w:rsidRPr="003708AF">
        <w:rPr>
          <w:rFonts w:ascii="Arial" w:hAnsi="Arial" w:cs="Arial"/>
          <w:sz w:val="20"/>
          <w:szCs w:val="20"/>
        </w:rPr>
        <w:t xml:space="preserve"> (</w:t>
      </w:r>
      <w:r w:rsidR="00D94A97" w:rsidRPr="003708AF">
        <w:rPr>
          <w:rFonts w:ascii="Arial" w:hAnsi="Arial" w:cs="Arial"/>
          <w:sz w:val="20"/>
          <w:szCs w:val="20"/>
          <w:u w:val="single"/>
        </w:rPr>
        <w:t>top 3 partners</w:t>
      </w:r>
      <w:r w:rsidR="00D94A97" w:rsidRPr="003708AF">
        <w:rPr>
          <w:rFonts w:ascii="Arial" w:hAnsi="Arial" w:cs="Arial"/>
          <w:sz w:val="20"/>
          <w:szCs w:val="20"/>
        </w:rPr>
        <w:t>)</w:t>
      </w:r>
      <w:r w:rsidR="00C2511F" w:rsidRPr="003708AF">
        <w:rPr>
          <w:rFonts w:ascii="Arial" w:hAnsi="Arial" w:cs="Arial"/>
          <w:sz w:val="20"/>
          <w:szCs w:val="20"/>
        </w:rPr>
        <w:t xml:space="preserve"> in </w:t>
      </w:r>
      <w:r w:rsidR="009F15B5">
        <w:rPr>
          <w:rFonts w:ascii="Arial" w:hAnsi="Arial" w:cs="Arial"/>
          <w:sz w:val="20"/>
          <w:szCs w:val="20"/>
        </w:rPr>
        <w:t xml:space="preserve">fixed-time </w:t>
      </w:r>
      <w:r w:rsidR="00C2511F" w:rsidRPr="003708AF">
        <w:rPr>
          <w:rFonts w:ascii="Arial" w:hAnsi="Arial" w:cs="Arial"/>
          <w:sz w:val="20"/>
          <w:szCs w:val="20"/>
        </w:rPr>
        <w:t xml:space="preserve">survival models, where </w:t>
      </w:r>
      <w:r w:rsidR="00C2511F" w:rsidRPr="003708AF">
        <w:rPr>
          <w:rFonts w:ascii="Arial" w:hAnsi="Arial" w:cs="Arial"/>
          <w:sz w:val="20"/>
          <w:szCs w:val="20"/>
          <w:u w:val="single"/>
        </w:rPr>
        <w:t>reference class = 4</w:t>
      </w:r>
      <w:r w:rsidR="00C2511F" w:rsidRPr="003708AF">
        <w:rPr>
          <w:rFonts w:ascii="Arial" w:hAnsi="Arial" w:cs="Arial"/>
          <w:sz w:val="20"/>
          <w:szCs w:val="20"/>
        </w:rPr>
        <w:t>, strong and consistent bonds</w:t>
      </w:r>
      <w:r w:rsidR="002421E4" w:rsidRPr="003708AF">
        <w:rPr>
          <w:rFonts w:ascii="Arial" w:hAnsi="Arial" w:cs="Arial"/>
          <w:sz w:val="20"/>
          <w:szCs w:val="20"/>
        </w:rPr>
        <w:t>.</w:t>
      </w:r>
      <w:r w:rsidR="003708AF" w:rsidRPr="003708AF">
        <w:rPr>
          <w:rFonts w:ascii="Arial" w:hAnsi="Arial" w:cs="Arial"/>
          <w:sz w:val="20"/>
          <w:szCs w:val="20"/>
        </w:rPr>
        <w:t xml:space="preserve"> N=83 females, 20 dea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5"/>
        <w:gridCol w:w="984"/>
        <w:gridCol w:w="915"/>
        <w:gridCol w:w="1441"/>
        <w:gridCol w:w="86"/>
        <w:gridCol w:w="797"/>
        <w:gridCol w:w="1420"/>
        <w:gridCol w:w="1368"/>
      </w:tblGrid>
      <w:tr w:rsidR="00291B74" w:rsidRPr="00ED1710" w14:paraId="40251DDA" w14:textId="2C34A575" w:rsidTr="0086033A">
        <w:trPr>
          <w:trHeight w:val="425"/>
        </w:trPr>
        <w:tc>
          <w:tcPr>
            <w:tcW w:w="1845" w:type="dxa"/>
            <w:tcBorders>
              <w:bottom w:val="single" w:sz="4" w:space="0" w:color="auto"/>
              <w:right w:val="nil"/>
            </w:tcBorders>
            <w:vAlign w:val="center"/>
          </w:tcPr>
          <w:p w14:paraId="4416B03A" w14:textId="2456544C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Predictor</w:t>
            </w:r>
            <w:r w:rsidR="003403C4">
              <w:rPr>
                <w:rFonts w:ascii="Arial" w:hAnsi="Arial" w:cs="Arial"/>
                <w:sz w:val="18"/>
                <w:szCs w:val="18"/>
              </w:rPr>
              <w:t xml:space="preserve"> of hazard</w:t>
            </w: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vAlign w:val="center"/>
          </w:tcPr>
          <w:p w14:paraId="35737464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Factor level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4F992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ß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71654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06883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Hazard Ratio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0634D2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lt; observed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C3B96" w14:textId="77932867" w:rsidR="00291B74" w:rsidRDefault="00291B74" w:rsidP="00291B74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gt; observed</w:t>
            </w:r>
          </w:p>
        </w:tc>
      </w:tr>
      <w:tr w:rsidR="00291B74" w:rsidRPr="00ED1710" w14:paraId="1DC4E5BB" w14:textId="2246F1A4" w:rsidTr="0086033A">
        <w:trPr>
          <w:trHeight w:val="425"/>
        </w:trPr>
        <w:tc>
          <w:tcPr>
            <w:tcW w:w="1845" w:type="dxa"/>
            <w:vMerge w:val="restart"/>
            <w:tcBorders>
              <w:right w:val="nil"/>
            </w:tcBorders>
            <w:vAlign w:val="center"/>
          </w:tcPr>
          <w:p w14:paraId="6AF70B8F" w14:textId="77777777" w:rsidR="00291B74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836536" w14:textId="77777777" w:rsidR="00291B74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Strength – Consistency Class</w:t>
            </w:r>
          </w:p>
          <w:p w14:paraId="25CE90A0" w14:textId="77777777" w:rsidR="00291B74" w:rsidRPr="005A32E9" w:rsidRDefault="00291B74" w:rsidP="00C2511F"/>
          <w:p w14:paraId="35141B33" w14:textId="77777777" w:rsidR="00291B74" w:rsidRPr="005B3DC3" w:rsidRDefault="00291B74" w:rsidP="00C251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(reference class: </w:t>
            </w:r>
          </w:p>
          <w:p w14:paraId="008F12F6" w14:textId="5F643503" w:rsidR="00291B74" w:rsidRPr="005B3DC3" w:rsidRDefault="00291B74" w:rsidP="00C251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4, + / + </w:t>
            </w:r>
          </w:p>
          <w:p w14:paraId="0BD709C3" w14:textId="77777777" w:rsidR="00291B74" w:rsidRPr="00651E01" w:rsidRDefault="00291B74" w:rsidP="00C2511F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>lowest risk)</w:t>
            </w: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vAlign w:val="center"/>
          </w:tcPr>
          <w:p w14:paraId="539E3FA1" w14:textId="77777777" w:rsidR="00291B74" w:rsidRDefault="00291B74" w:rsidP="00C2511F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FBD4E5" w14:textId="77777777" w:rsidR="00291B74" w:rsidRDefault="00291B74" w:rsidP="00C2511F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- / -)</w:t>
            </w:r>
          </w:p>
          <w:p w14:paraId="70234FC5" w14:textId="77777777" w:rsidR="00291B74" w:rsidRPr="00CF4282" w:rsidRDefault="00291B74" w:rsidP="00C2511F"/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83F11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†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82473" w14:textId="77777777" w:rsidR="00291B74" w:rsidRPr="00ED1710" w:rsidRDefault="00291B74" w:rsidP="00C251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72,</w:t>
            </w:r>
            <w:r w:rsidRPr="00ED171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ED1710">
              <w:rPr>
                <w:rFonts w:ascii="Arial" w:hAnsi="Arial" w:cs="Arial"/>
                <w:sz w:val="18"/>
                <w:szCs w:val="18"/>
              </w:rPr>
              <w:t>.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B2F3C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38CFFA5F" w14:textId="5AA49B6E" w:rsidR="00291B74" w:rsidRPr="00184FF4" w:rsidRDefault="007F5771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84FF4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BA7568" w:rsidRPr="00184FF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="00BA7568" w:rsidRPr="00184FF4">
              <w:rPr>
                <w:rFonts w:ascii="Arial" w:hAnsi="Arial" w:cs="Arial"/>
                <w:b/>
                <w:sz w:val="18"/>
                <w:szCs w:val="18"/>
              </w:rPr>
              <w:t>, 0.999</w:t>
            </w:r>
            <w:r w:rsidR="00BA7568" w:rsidRPr="00184FF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center"/>
          </w:tcPr>
          <w:p w14:paraId="16B0D5B5" w14:textId="506645D4" w:rsidR="00291B74" w:rsidRPr="00184FF4" w:rsidRDefault="00913FEF" w:rsidP="00BA7568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84FF4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BA7568" w:rsidRPr="00184FF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="00BA7568" w:rsidRPr="00184FF4">
              <w:rPr>
                <w:rFonts w:ascii="Arial" w:hAnsi="Arial" w:cs="Arial"/>
                <w:b/>
                <w:sz w:val="18"/>
                <w:szCs w:val="18"/>
              </w:rPr>
              <w:t>, 0.001</w:t>
            </w:r>
            <w:r w:rsidR="00BD2E2F" w:rsidRPr="00184FF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291B74" w:rsidRPr="00ED1710" w14:paraId="038A43FC" w14:textId="19032BEA" w:rsidTr="0086033A">
        <w:trPr>
          <w:trHeight w:val="210"/>
        </w:trPr>
        <w:tc>
          <w:tcPr>
            <w:tcW w:w="1845" w:type="dxa"/>
            <w:vMerge/>
            <w:tcBorders>
              <w:right w:val="nil"/>
            </w:tcBorders>
            <w:vAlign w:val="center"/>
          </w:tcPr>
          <w:p w14:paraId="25ADFAE5" w14:textId="77777777" w:rsidR="00291B74" w:rsidRPr="00ED1710" w:rsidRDefault="00291B74" w:rsidP="00C251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vAlign w:val="center"/>
          </w:tcPr>
          <w:p w14:paraId="1E7EF35E" w14:textId="77777777" w:rsidR="00291B74" w:rsidRDefault="00291B74" w:rsidP="00C2511F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074B1E44" w14:textId="77777777" w:rsidR="00291B74" w:rsidRDefault="00291B74" w:rsidP="00C2511F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(- /+)</w:t>
            </w:r>
          </w:p>
          <w:p w14:paraId="67D4C442" w14:textId="77777777" w:rsidR="00291B74" w:rsidRPr="00CF4282" w:rsidRDefault="00291B74" w:rsidP="00C2511F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7A0299" w14:textId="77777777" w:rsidR="00291B74" w:rsidRPr="00CF4282" w:rsidRDefault="00291B74" w:rsidP="00C2511F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D1710">
              <w:rPr>
                <w:rFonts w:ascii="Arial" w:hAnsi="Arial"/>
                <w:sz w:val="18"/>
                <w:szCs w:val="18"/>
              </w:rPr>
              <w:t>1.</w:t>
            </w:r>
            <w:r>
              <w:rPr>
                <w:rFonts w:ascii="Arial" w:hAnsi="Arial"/>
                <w:sz w:val="18"/>
                <w:szCs w:val="18"/>
              </w:rPr>
              <w:t>49 †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293A1" w14:textId="77777777" w:rsidR="00291B74" w:rsidRPr="00CF4282" w:rsidRDefault="00291B74" w:rsidP="00C2511F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 w:rsidRPr="00ED1710">
              <w:rPr>
                <w:rFonts w:ascii="Arial" w:hAnsi="Arial"/>
                <w:sz w:val="18"/>
                <w:szCs w:val="18"/>
              </w:rPr>
              <w:t>-</w:t>
            </w:r>
            <w:r>
              <w:rPr>
                <w:rFonts w:ascii="Arial" w:hAnsi="Arial"/>
                <w:sz w:val="18"/>
                <w:szCs w:val="18"/>
              </w:rPr>
              <w:t>0.2, 3.18</w:t>
            </w:r>
          </w:p>
        </w:tc>
        <w:tc>
          <w:tcPr>
            <w:tcW w:w="8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65E7A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23836A1B" w14:textId="180434F6" w:rsidR="00291B74" w:rsidRPr="007F5771" w:rsidRDefault="00184FF4" w:rsidP="00913FE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958</w:t>
            </w:r>
            <w:r w:rsidR="007F577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0.961</w:t>
            </w:r>
            <w:r w:rsidR="007F577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center"/>
          </w:tcPr>
          <w:p w14:paraId="29B87B76" w14:textId="51E146F7" w:rsidR="00291B74" w:rsidRPr="00BD2E2F" w:rsidRDefault="00913FEF" w:rsidP="00291B74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184FF4">
              <w:rPr>
                <w:rFonts w:ascii="Arial" w:hAnsi="Arial" w:cs="Arial"/>
                <w:sz w:val="18"/>
                <w:szCs w:val="18"/>
              </w:rPr>
              <w:t>42</w:t>
            </w:r>
            <w:r w:rsidR="00BD2E2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BD2E2F">
              <w:rPr>
                <w:rFonts w:ascii="Arial" w:hAnsi="Arial" w:cs="Arial"/>
                <w:sz w:val="18"/>
                <w:szCs w:val="18"/>
              </w:rPr>
              <w:t>, 0.0</w:t>
            </w:r>
            <w:r w:rsidR="00184FF4">
              <w:rPr>
                <w:rFonts w:ascii="Arial" w:hAnsi="Arial" w:cs="Arial"/>
                <w:sz w:val="18"/>
                <w:szCs w:val="18"/>
              </w:rPr>
              <w:t>39</w:t>
            </w:r>
            <w:r w:rsidR="00BD2E2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291B74" w:rsidRPr="00ED1710" w14:paraId="102F4E70" w14:textId="25653456" w:rsidTr="0086033A">
        <w:trPr>
          <w:trHeight w:val="628"/>
        </w:trPr>
        <w:tc>
          <w:tcPr>
            <w:tcW w:w="18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A5EDA89" w14:textId="77777777" w:rsidR="00291B74" w:rsidRPr="00ED1710" w:rsidRDefault="00291B74" w:rsidP="00C2511F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vAlign w:val="center"/>
          </w:tcPr>
          <w:p w14:paraId="53F29841" w14:textId="77777777" w:rsidR="00291B74" w:rsidRDefault="00291B74" w:rsidP="00C2511F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1CC7D154" w14:textId="77777777" w:rsidR="00291B74" w:rsidRDefault="00291B74" w:rsidP="00C2511F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 (+/ -)</w:t>
            </w:r>
          </w:p>
          <w:p w14:paraId="38B64395" w14:textId="77777777" w:rsidR="00291B74" w:rsidRPr="00CF4282" w:rsidRDefault="00291B74" w:rsidP="00C2511F">
            <w:pPr>
              <w:jc w:val="center"/>
            </w:pP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B6A38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/>
                <w:sz w:val="18"/>
                <w:szCs w:val="18"/>
              </w:rPr>
              <w:t>3.0</w:t>
            </w:r>
            <w:r>
              <w:rPr>
                <w:rFonts w:ascii="Arial" w:hAnsi="Arial"/>
                <w:sz w:val="18"/>
                <w:szCs w:val="18"/>
              </w:rPr>
              <w:t>1 †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6BDEF" w14:textId="77777777" w:rsidR="00291B74" w:rsidRPr="00E5739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7390">
              <w:rPr>
                <w:rFonts w:ascii="Arial" w:hAnsi="Arial" w:cs="Arial"/>
                <w:b/>
                <w:sz w:val="18"/>
                <w:szCs w:val="18"/>
              </w:rPr>
              <w:t>1.2, 4.83 *</w:t>
            </w:r>
          </w:p>
        </w:tc>
        <w:tc>
          <w:tcPr>
            <w:tcW w:w="8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160A1" w14:textId="77777777" w:rsidR="00291B74" w:rsidRPr="00ED1710" w:rsidRDefault="00291B74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9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4BC0E" w14:textId="07486FE7" w:rsidR="00291B74" w:rsidRPr="006F196D" w:rsidRDefault="007F5771" w:rsidP="00C2511F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F196D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6F19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5923F" w14:textId="46DAB9D8" w:rsidR="00291B74" w:rsidRPr="006F196D" w:rsidRDefault="00BD2E2F" w:rsidP="00291B74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F196D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6F19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,2</w:t>
            </w:r>
          </w:p>
        </w:tc>
      </w:tr>
    </w:tbl>
    <w:p w14:paraId="5AB7A209" w14:textId="77777777" w:rsidR="00EB323E" w:rsidRDefault="00EB323E" w:rsidP="00EB323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† Model averaged coefficient</w:t>
      </w:r>
    </w:p>
    <w:p w14:paraId="51D019B2" w14:textId="77777777" w:rsidR="00EB323E" w:rsidRDefault="00EB323E" w:rsidP="00EB323E">
      <w:pPr>
        <w:rPr>
          <w:rFonts w:ascii="Arial" w:hAnsi="Arial" w:cs="Arial"/>
          <w:sz w:val="18"/>
          <w:szCs w:val="18"/>
        </w:rPr>
      </w:pPr>
      <w:r w:rsidRPr="0018596B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95% CI does not include zero</w:t>
      </w:r>
    </w:p>
    <w:p w14:paraId="3776A71E" w14:textId="77777777" w:rsidR="00EB323E" w:rsidRDefault="00EB323E" w:rsidP="00EB323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From model 1: including dominance rank as competition variable.</w:t>
      </w:r>
    </w:p>
    <w:p w14:paraId="5DF6017D" w14:textId="77777777" w:rsidR="00EB323E" w:rsidRDefault="00EB323E" w:rsidP="00EB323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From model 2: including number of adult female groupmates as competition variable.</w:t>
      </w:r>
    </w:p>
    <w:p w14:paraId="01E0E101" w14:textId="77777777" w:rsidR="00C2511F" w:rsidRDefault="00C2511F" w:rsidP="00C2511F"/>
    <w:p w14:paraId="52DD1715" w14:textId="77777777" w:rsidR="00A42CC5" w:rsidRDefault="00A42CC5" w:rsidP="00C2511F"/>
    <w:p w14:paraId="06CB6F14" w14:textId="77777777" w:rsidR="00A42CC5" w:rsidRDefault="00A42CC5" w:rsidP="00C2511F"/>
    <w:p w14:paraId="4570FBB3" w14:textId="77777777" w:rsidR="00A42CC5" w:rsidRDefault="00A42CC5" w:rsidP="00C2511F"/>
    <w:p w14:paraId="454B1A91" w14:textId="17B12834" w:rsidR="00651E01" w:rsidRPr="003708AF" w:rsidRDefault="00A90A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="000555F3" w:rsidRPr="003708AF">
        <w:rPr>
          <w:rFonts w:ascii="Arial" w:hAnsi="Arial" w:cs="Arial"/>
          <w:sz w:val="20"/>
          <w:szCs w:val="20"/>
        </w:rPr>
        <w:t xml:space="preserve">able </w:t>
      </w:r>
      <w:r>
        <w:rPr>
          <w:rFonts w:ascii="Arial" w:hAnsi="Arial" w:cs="Arial"/>
          <w:sz w:val="20"/>
          <w:szCs w:val="20"/>
        </w:rPr>
        <w:t>S6</w:t>
      </w:r>
      <w:r w:rsidR="000555F3" w:rsidRPr="003708AF">
        <w:rPr>
          <w:rFonts w:ascii="Arial" w:hAnsi="Arial" w:cs="Arial"/>
          <w:sz w:val="20"/>
          <w:szCs w:val="20"/>
        </w:rPr>
        <w:t xml:space="preserve">. Average influence of </w:t>
      </w:r>
      <w:r w:rsidR="00B24F06">
        <w:rPr>
          <w:rFonts w:ascii="Arial" w:hAnsi="Arial" w:cs="Arial"/>
          <w:sz w:val="20"/>
          <w:szCs w:val="20"/>
        </w:rPr>
        <w:t xml:space="preserve">multi-year </w:t>
      </w:r>
      <w:r w:rsidR="00AC19B1">
        <w:rPr>
          <w:rFonts w:ascii="Arial" w:hAnsi="Arial" w:cs="Arial"/>
          <w:sz w:val="20"/>
          <w:szCs w:val="20"/>
        </w:rPr>
        <w:t>strength-consistency</w:t>
      </w:r>
      <w:r w:rsidR="000555F3" w:rsidRPr="003708AF">
        <w:rPr>
          <w:rFonts w:ascii="Arial" w:hAnsi="Arial" w:cs="Arial"/>
          <w:sz w:val="20"/>
          <w:szCs w:val="20"/>
        </w:rPr>
        <w:t xml:space="preserve"> class</w:t>
      </w:r>
      <w:r w:rsidR="00D94A97" w:rsidRPr="003708AF">
        <w:rPr>
          <w:rFonts w:ascii="Arial" w:hAnsi="Arial" w:cs="Arial"/>
          <w:sz w:val="20"/>
          <w:szCs w:val="20"/>
        </w:rPr>
        <w:t xml:space="preserve"> </w:t>
      </w:r>
      <w:r w:rsidR="00D94A97" w:rsidRPr="003708AF">
        <w:rPr>
          <w:rFonts w:ascii="Arial" w:hAnsi="Arial" w:cs="Arial"/>
          <w:sz w:val="20"/>
          <w:szCs w:val="20"/>
          <w:u w:val="single"/>
        </w:rPr>
        <w:t>(top 3 partners)</w:t>
      </w:r>
      <w:r w:rsidR="000555F3" w:rsidRPr="003708AF">
        <w:rPr>
          <w:rFonts w:ascii="Arial" w:hAnsi="Arial" w:cs="Arial"/>
          <w:sz w:val="20"/>
          <w:szCs w:val="20"/>
        </w:rPr>
        <w:t xml:space="preserve"> in</w:t>
      </w:r>
      <w:r w:rsidR="009F15B5">
        <w:rPr>
          <w:rFonts w:ascii="Arial" w:hAnsi="Arial" w:cs="Arial"/>
          <w:sz w:val="20"/>
          <w:szCs w:val="20"/>
        </w:rPr>
        <w:t xml:space="preserve"> fixed-time</w:t>
      </w:r>
      <w:r w:rsidR="000555F3" w:rsidRPr="003708AF">
        <w:rPr>
          <w:rFonts w:ascii="Arial" w:hAnsi="Arial" w:cs="Arial"/>
          <w:sz w:val="20"/>
          <w:szCs w:val="20"/>
        </w:rPr>
        <w:t xml:space="preserve"> survival models, where </w:t>
      </w:r>
      <w:r w:rsidR="000555F3" w:rsidRPr="003708AF">
        <w:rPr>
          <w:rFonts w:ascii="Arial" w:hAnsi="Arial" w:cs="Arial"/>
          <w:sz w:val="20"/>
          <w:szCs w:val="20"/>
          <w:u w:val="single"/>
        </w:rPr>
        <w:t>reference class = 1</w:t>
      </w:r>
      <w:r w:rsidR="000555F3" w:rsidRPr="003708AF">
        <w:rPr>
          <w:rFonts w:ascii="Arial" w:hAnsi="Arial" w:cs="Arial"/>
          <w:sz w:val="20"/>
          <w:szCs w:val="20"/>
        </w:rPr>
        <w:t>, weak and inconsistent bonds</w:t>
      </w:r>
      <w:r w:rsidR="002421E4" w:rsidRPr="003708AF">
        <w:rPr>
          <w:rFonts w:ascii="Arial" w:hAnsi="Arial" w:cs="Arial"/>
          <w:sz w:val="20"/>
          <w:szCs w:val="20"/>
        </w:rPr>
        <w:t>.</w:t>
      </w:r>
      <w:r w:rsidR="003708AF">
        <w:rPr>
          <w:rFonts w:ascii="Arial" w:hAnsi="Arial" w:cs="Arial"/>
          <w:sz w:val="20"/>
          <w:szCs w:val="20"/>
        </w:rPr>
        <w:t xml:space="preserve"> </w:t>
      </w:r>
      <w:r w:rsidR="003708AF" w:rsidRPr="008165E0">
        <w:rPr>
          <w:rFonts w:ascii="Arial" w:hAnsi="Arial" w:cs="Arial"/>
          <w:sz w:val="20"/>
          <w:szCs w:val="20"/>
        </w:rPr>
        <w:t>N=83 females, 20 dea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832"/>
        <w:gridCol w:w="902"/>
        <w:gridCol w:w="1412"/>
        <w:gridCol w:w="85"/>
        <w:gridCol w:w="797"/>
        <w:gridCol w:w="1412"/>
        <w:gridCol w:w="1449"/>
      </w:tblGrid>
      <w:tr w:rsidR="00E465C5" w:rsidRPr="00ED1710" w14:paraId="5D8A8440" w14:textId="5C89E04D" w:rsidTr="00E465C5">
        <w:trPr>
          <w:trHeight w:val="472"/>
        </w:trPr>
        <w:tc>
          <w:tcPr>
            <w:tcW w:w="1993" w:type="dxa"/>
            <w:tcBorders>
              <w:bottom w:val="single" w:sz="4" w:space="0" w:color="auto"/>
              <w:right w:val="nil"/>
            </w:tcBorders>
            <w:vAlign w:val="center"/>
          </w:tcPr>
          <w:p w14:paraId="6D46FC06" w14:textId="1EECAEB8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Predictor</w:t>
            </w:r>
            <w:r w:rsidR="003403C4">
              <w:rPr>
                <w:rFonts w:ascii="Arial" w:hAnsi="Arial" w:cs="Arial"/>
                <w:sz w:val="18"/>
                <w:szCs w:val="18"/>
              </w:rPr>
              <w:t xml:space="preserve"> of hazard</w:t>
            </w: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  <w:vAlign w:val="center"/>
          </w:tcPr>
          <w:p w14:paraId="573F59BB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Factor level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235F9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ß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D5F89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6C897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Hazard Ratio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9F6B7" w14:textId="304EF55E" w:rsidR="0086033A" w:rsidRPr="00275B1B" w:rsidRDefault="00291B74" w:rsidP="00275B1B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portion of permutation coefficients </w:t>
            </w:r>
            <w:r w:rsidR="0086033A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observed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ED74B" w14:textId="07E986BD" w:rsidR="00291B74" w:rsidRDefault="00291B74" w:rsidP="00291B74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portion of permutation coefficients &gt; observed</w:t>
            </w:r>
          </w:p>
        </w:tc>
      </w:tr>
      <w:tr w:rsidR="00E465C5" w:rsidRPr="00ED1710" w14:paraId="7790733C" w14:textId="2746329D" w:rsidTr="00E465C5">
        <w:trPr>
          <w:trHeight w:val="472"/>
        </w:trPr>
        <w:tc>
          <w:tcPr>
            <w:tcW w:w="1993" w:type="dxa"/>
            <w:vMerge w:val="restart"/>
            <w:tcBorders>
              <w:right w:val="nil"/>
            </w:tcBorders>
            <w:vAlign w:val="center"/>
          </w:tcPr>
          <w:p w14:paraId="260066D0" w14:textId="77777777" w:rsidR="00291B74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75120D" w14:textId="77777777" w:rsidR="00291B74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Strength – Consistency Class</w:t>
            </w:r>
          </w:p>
          <w:p w14:paraId="3E426A6B" w14:textId="77777777" w:rsidR="00291B74" w:rsidRPr="005A32E9" w:rsidRDefault="00291B74" w:rsidP="00651E01"/>
          <w:p w14:paraId="6390D8B6" w14:textId="77777777" w:rsidR="00291B74" w:rsidRPr="005B3DC3" w:rsidRDefault="00291B74" w:rsidP="00651E0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(reference class: </w:t>
            </w:r>
          </w:p>
          <w:p w14:paraId="14F961B7" w14:textId="46D6AF69" w:rsidR="00291B74" w:rsidRPr="005B3DC3" w:rsidRDefault="00291B74" w:rsidP="00651E0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 xml:space="preserve">1, - / - </w:t>
            </w:r>
          </w:p>
          <w:p w14:paraId="3E2670F6" w14:textId="77777777" w:rsidR="00291B74" w:rsidRPr="005B3DC3" w:rsidRDefault="00291B74" w:rsidP="00651E0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B3DC3">
              <w:rPr>
                <w:rFonts w:ascii="Arial" w:hAnsi="Arial"/>
                <w:sz w:val="18"/>
                <w:szCs w:val="18"/>
              </w:rPr>
              <w:t>second to lowest risk)</w:t>
            </w:r>
          </w:p>
          <w:p w14:paraId="63C87225" w14:textId="77777777" w:rsidR="00291B74" w:rsidRPr="00651E01" w:rsidRDefault="00291B74" w:rsidP="00651E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  <w:vAlign w:val="center"/>
          </w:tcPr>
          <w:p w14:paraId="1BCFDB0C" w14:textId="77777777" w:rsidR="00291B74" w:rsidRDefault="00291B74" w:rsidP="00651E01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131A87" w14:textId="77777777" w:rsidR="00291B74" w:rsidRDefault="00291B74" w:rsidP="00651E01">
            <w:pPr>
              <w:pStyle w:val="MTDisplayEquation"/>
              <w:ind w:left="4320" w:hanging="43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- / +)</w:t>
            </w:r>
          </w:p>
          <w:p w14:paraId="47ED653D" w14:textId="77777777" w:rsidR="00291B74" w:rsidRPr="00CF4282" w:rsidRDefault="00291B74" w:rsidP="00651E01"/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1B7D6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 †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069569" w14:textId="77777777" w:rsidR="00291B74" w:rsidRPr="00ED1710" w:rsidRDefault="00291B74" w:rsidP="00651E0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D171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D171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D1710">
              <w:rPr>
                <w:rFonts w:ascii="Arial" w:hAnsi="Arial" w:cs="Arial"/>
                <w:sz w:val="18"/>
                <w:szCs w:val="18"/>
              </w:rPr>
              <w:t xml:space="preserve">3,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D171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EC2F9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47AA9E87" w14:textId="3F6294F1" w:rsidR="00291B74" w:rsidRPr="00E465C5" w:rsidRDefault="00E465C5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6F196D">
              <w:rPr>
                <w:rFonts w:ascii="Arial" w:hAnsi="Arial" w:cs="Arial"/>
                <w:sz w:val="18"/>
                <w:szCs w:val="18"/>
              </w:rPr>
              <w:t>6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 0.0</w:t>
            </w:r>
            <w:r w:rsidR="006F196D">
              <w:rPr>
                <w:rFonts w:ascii="Arial" w:hAnsi="Arial" w:cs="Arial"/>
                <w:sz w:val="18"/>
                <w:szCs w:val="18"/>
              </w:rPr>
              <w:t>6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8" w:type="dxa"/>
            <w:tcBorders>
              <w:left w:val="nil"/>
              <w:right w:val="single" w:sz="4" w:space="0" w:color="auto"/>
            </w:tcBorders>
            <w:vAlign w:val="center"/>
          </w:tcPr>
          <w:p w14:paraId="4B1066C2" w14:textId="5EF52738" w:rsidR="00291B74" w:rsidRPr="00E465C5" w:rsidRDefault="00E465C5" w:rsidP="00291B74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6F196D"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6F196D">
              <w:rPr>
                <w:rFonts w:ascii="Arial" w:hAnsi="Arial" w:cs="Arial"/>
                <w:sz w:val="18"/>
                <w:szCs w:val="18"/>
              </w:rPr>
              <w:t>, 0.93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E465C5" w:rsidRPr="00ED1710" w14:paraId="4D57CCB1" w14:textId="4F430362" w:rsidTr="00E465C5">
        <w:trPr>
          <w:trHeight w:val="234"/>
        </w:trPr>
        <w:tc>
          <w:tcPr>
            <w:tcW w:w="1993" w:type="dxa"/>
            <w:vMerge/>
            <w:tcBorders>
              <w:right w:val="nil"/>
            </w:tcBorders>
            <w:vAlign w:val="center"/>
          </w:tcPr>
          <w:p w14:paraId="7BA1CEF6" w14:textId="77777777" w:rsidR="00291B74" w:rsidRPr="00ED1710" w:rsidRDefault="00291B74" w:rsidP="00651E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  <w:vAlign w:val="center"/>
          </w:tcPr>
          <w:p w14:paraId="098DB17A" w14:textId="77777777" w:rsidR="00291B74" w:rsidRDefault="00291B74" w:rsidP="00651E0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1BDE3D69" w14:textId="77777777" w:rsidR="00291B74" w:rsidRDefault="00291B74" w:rsidP="00651E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 (+/ -)</w:t>
            </w:r>
          </w:p>
          <w:p w14:paraId="37E69F71" w14:textId="77777777" w:rsidR="00291B74" w:rsidRPr="00CF4282" w:rsidRDefault="00291B74" w:rsidP="00651E0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F71AB" w14:textId="77777777" w:rsidR="00291B74" w:rsidRPr="00CF4282" w:rsidRDefault="00291B74" w:rsidP="00651E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1 †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868C4" w14:textId="77777777" w:rsidR="00291B74" w:rsidRPr="00E57390" w:rsidRDefault="00291B74" w:rsidP="00651E01">
            <w:pPr>
              <w:pStyle w:val="MTDisplayEquation"/>
              <w:ind w:firstLine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57390">
              <w:rPr>
                <w:rFonts w:ascii="Arial" w:hAnsi="Arial"/>
                <w:b/>
                <w:sz w:val="18"/>
                <w:szCs w:val="18"/>
              </w:rPr>
              <w:t>0.62, 3.53 *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7F129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318B7016" w14:textId="0023CA7F" w:rsidR="00291B74" w:rsidRPr="006F196D" w:rsidRDefault="00E465C5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F196D">
              <w:rPr>
                <w:rFonts w:ascii="Arial" w:hAnsi="Arial" w:cs="Arial"/>
                <w:b/>
                <w:sz w:val="18"/>
                <w:szCs w:val="18"/>
              </w:rPr>
              <w:t>0.999</w:t>
            </w:r>
            <w:r w:rsidRPr="006F19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6F196D">
              <w:rPr>
                <w:rFonts w:ascii="Arial" w:hAnsi="Arial" w:cs="Arial"/>
                <w:b/>
                <w:sz w:val="18"/>
                <w:szCs w:val="18"/>
              </w:rPr>
              <w:t>, 0.9</w:t>
            </w:r>
            <w:r w:rsidR="006F196D">
              <w:rPr>
                <w:rFonts w:ascii="Arial" w:hAnsi="Arial" w:cs="Arial"/>
                <w:b/>
                <w:sz w:val="18"/>
                <w:szCs w:val="18"/>
              </w:rPr>
              <w:t>84</w:t>
            </w:r>
            <w:r w:rsidRPr="006F19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8" w:type="dxa"/>
            <w:tcBorders>
              <w:left w:val="nil"/>
              <w:right w:val="single" w:sz="4" w:space="0" w:color="auto"/>
            </w:tcBorders>
            <w:vAlign w:val="center"/>
          </w:tcPr>
          <w:p w14:paraId="58E59773" w14:textId="43F8C907" w:rsidR="00291B74" w:rsidRPr="00E57390" w:rsidRDefault="00E465C5" w:rsidP="00291B74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57390">
              <w:rPr>
                <w:rFonts w:ascii="Arial" w:hAnsi="Arial" w:cs="Arial"/>
                <w:b/>
                <w:sz w:val="18"/>
                <w:szCs w:val="18"/>
              </w:rPr>
              <w:t>0.001</w:t>
            </w:r>
            <w:r w:rsidRPr="00E5739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E57390">
              <w:rPr>
                <w:rFonts w:ascii="Arial" w:hAnsi="Arial" w:cs="Arial"/>
                <w:b/>
                <w:sz w:val="18"/>
                <w:szCs w:val="18"/>
              </w:rPr>
              <w:t>, 0.01</w:t>
            </w:r>
            <w:r w:rsidR="006F196D"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Pr="00E5739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E465C5" w:rsidRPr="00ED1710" w14:paraId="512B22E2" w14:textId="7AEFF03D" w:rsidTr="00E465C5">
        <w:trPr>
          <w:trHeight w:val="696"/>
        </w:trPr>
        <w:tc>
          <w:tcPr>
            <w:tcW w:w="1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C547B77" w14:textId="77777777" w:rsidR="00291B74" w:rsidRPr="00ED1710" w:rsidRDefault="00291B74" w:rsidP="00651E01">
            <w:pPr>
              <w:pStyle w:val="MTDisplayEquation"/>
              <w:ind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  <w:right w:val="nil"/>
            </w:tcBorders>
            <w:vAlign w:val="center"/>
          </w:tcPr>
          <w:p w14:paraId="101163EB" w14:textId="77777777" w:rsidR="00291B74" w:rsidRDefault="00291B74" w:rsidP="00651E01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0632E021" w14:textId="77777777" w:rsidR="00291B74" w:rsidRDefault="00291B74" w:rsidP="00651E01">
            <w:pPr>
              <w:pStyle w:val="MTDisplayEquation"/>
              <w:ind w:firstLine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 (+/+)</w:t>
            </w:r>
          </w:p>
          <w:p w14:paraId="68CCF67A" w14:textId="77777777" w:rsidR="00291B74" w:rsidRPr="00CF4282" w:rsidRDefault="00291B74" w:rsidP="00651E01"/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891C5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1710">
              <w:rPr>
                <w:rFonts w:ascii="Arial" w:hAnsi="Arial"/>
                <w:sz w:val="18"/>
                <w:szCs w:val="18"/>
              </w:rPr>
              <w:t>-</w:t>
            </w:r>
            <w:r>
              <w:rPr>
                <w:rFonts w:ascii="Arial" w:hAnsi="Arial"/>
                <w:sz w:val="18"/>
                <w:szCs w:val="18"/>
              </w:rPr>
              <w:t>0</w:t>
            </w:r>
            <w:r w:rsidRPr="00ED1710">
              <w:rPr>
                <w:rFonts w:ascii="Arial" w:hAnsi="Arial"/>
                <w:sz w:val="18"/>
                <w:szCs w:val="18"/>
              </w:rPr>
              <w:t>.</w:t>
            </w:r>
            <w:r>
              <w:rPr>
                <w:rFonts w:ascii="Arial" w:hAnsi="Arial"/>
                <w:sz w:val="18"/>
                <w:szCs w:val="18"/>
              </w:rPr>
              <w:t>93 †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CF82D" w14:textId="013342B7" w:rsidR="00291B74" w:rsidRPr="003E6BEA" w:rsidRDefault="003E6BEA" w:rsidP="009217F2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EA">
              <w:rPr>
                <w:rFonts w:ascii="Arial" w:hAnsi="Arial" w:cs="Arial"/>
                <w:sz w:val="18"/>
                <w:szCs w:val="18"/>
              </w:rPr>
              <w:t>-2.6, 0</w:t>
            </w:r>
            <w:r w:rsidR="00291B74" w:rsidRPr="003E6BEA">
              <w:rPr>
                <w:rFonts w:ascii="Arial" w:hAnsi="Arial" w:cs="Arial"/>
                <w:sz w:val="18"/>
                <w:szCs w:val="18"/>
              </w:rPr>
              <w:t>.</w:t>
            </w:r>
            <w:r w:rsidRPr="003E6BEA">
              <w:rPr>
                <w:rFonts w:ascii="Arial" w:hAnsi="Arial" w:cs="Arial"/>
                <w:sz w:val="18"/>
                <w:szCs w:val="18"/>
              </w:rPr>
              <w:t>7</w:t>
            </w:r>
            <w:r w:rsidR="00291B74" w:rsidRPr="003E6B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9A660" w14:textId="77777777" w:rsidR="00291B74" w:rsidRPr="00ED1710" w:rsidRDefault="00291B74" w:rsidP="00651E01">
            <w:pPr>
              <w:pStyle w:val="MTDisplayEquation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0640E" w14:textId="15FA7278" w:rsidR="00291B74" w:rsidRPr="00E57390" w:rsidRDefault="00E465C5" w:rsidP="006F196D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57390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6F196D" w:rsidRPr="00E5739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="006F196D">
              <w:rPr>
                <w:rFonts w:ascii="Arial" w:hAnsi="Arial" w:cs="Arial"/>
                <w:b/>
                <w:sz w:val="18"/>
                <w:szCs w:val="18"/>
              </w:rPr>
              <w:t>, 0.01</w:t>
            </w:r>
            <w:r w:rsidRPr="00E5739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04FB7" w14:textId="781C0974" w:rsidR="00291B74" w:rsidRPr="006F196D" w:rsidRDefault="00E465C5" w:rsidP="00291B74">
            <w:pPr>
              <w:pStyle w:val="MTDisplayEquation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F196D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6F19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  <w:r w:rsidRPr="006F196D">
              <w:rPr>
                <w:rFonts w:ascii="Arial" w:hAnsi="Arial" w:cs="Arial"/>
                <w:b/>
                <w:sz w:val="18"/>
                <w:szCs w:val="18"/>
              </w:rPr>
              <w:t>, 0.99</w:t>
            </w:r>
            <w:r w:rsidRPr="006F19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</w:tbl>
    <w:p w14:paraId="41A3FF36" w14:textId="77777777" w:rsidR="00EB323E" w:rsidRDefault="00EB323E" w:rsidP="00EB323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† Model averaged coefficient</w:t>
      </w:r>
    </w:p>
    <w:p w14:paraId="4B829C8C" w14:textId="77777777" w:rsidR="00EB323E" w:rsidRDefault="00EB323E" w:rsidP="00EB323E">
      <w:pPr>
        <w:rPr>
          <w:rFonts w:ascii="Arial" w:hAnsi="Arial" w:cs="Arial"/>
          <w:sz w:val="18"/>
          <w:szCs w:val="18"/>
        </w:rPr>
      </w:pPr>
      <w:r w:rsidRPr="0018596B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95% CI does not include zero</w:t>
      </w:r>
    </w:p>
    <w:p w14:paraId="6CBC9035" w14:textId="77777777" w:rsidR="00EB323E" w:rsidRDefault="00EB323E" w:rsidP="00EB323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From model 1: including dominance rank as competition variable.</w:t>
      </w:r>
    </w:p>
    <w:p w14:paraId="18F529EE" w14:textId="77777777" w:rsidR="00EB323E" w:rsidRDefault="00EB323E" w:rsidP="00EB323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From model 2: including number of adult female groupmates as competition variable.</w:t>
      </w:r>
    </w:p>
    <w:p w14:paraId="7EE621F9" w14:textId="77777777" w:rsidR="00651E01" w:rsidRDefault="00651E01">
      <w:pPr>
        <w:rPr>
          <w:rFonts w:ascii="Arial" w:hAnsi="Arial" w:cs="Arial"/>
        </w:rPr>
      </w:pPr>
    </w:p>
    <w:p w14:paraId="3287C146" w14:textId="77777777" w:rsidR="00D94A97" w:rsidRDefault="00D94A97">
      <w:pPr>
        <w:rPr>
          <w:rFonts w:ascii="Arial" w:hAnsi="Arial" w:cs="Arial"/>
        </w:rPr>
      </w:pPr>
      <w:bookmarkStart w:id="0" w:name="_GoBack"/>
      <w:bookmarkEnd w:id="0"/>
    </w:p>
    <w:p w14:paraId="1D0E62F6" w14:textId="77777777" w:rsidR="00D94A97" w:rsidRDefault="00D94A97">
      <w:pPr>
        <w:rPr>
          <w:rFonts w:ascii="Arial" w:hAnsi="Arial" w:cs="Arial"/>
        </w:rPr>
      </w:pPr>
    </w:p>
    <w:p w14:paraId="4BF74A9D" w14:textId="77777777" w:rsidR="00D94A97" w:rsidRDefault="00D94A97">
      <w:pPr>
        <w:rPr>
          <w:rFonts w:ascii="Arial" w:hAnsi="Arial" w:cs="Arial"/>
        </w:rPr>
      </w:pPr>
    </w:p>
    <w:p w14:paraId="68F63B4E" w14:textId="77777777" w:rsidR="00D94A97" w:rsidRDefault="00D94A97">
      <w:pPr>
        <w:rPr>
          <w:rFonts w:ascii="Arial" w:hAnsi="Arial" w:cs="Arial"/>
        </w:rPr>
      </w:pPr>
    </w:p>
    <w:p w14:paraId="494E0A1C" w14:textId="77777777" w:rsidR="00D94A97" w:rsidRPr="00507987" w:rsidRDefault="00D94A97">
      <w:pPr>
        <w:rPr>
          <w:rFonts w:ascii="Arial" w:hAnsi="Arial" w:cs="Arial"/>
        </w:rPr>
      </w:pPr>
    </w:p>
    <w:p w14:paraId="267C762C" w14:textId="77777777" w:rsidR="00BC3BD1" w:rsidRDefault="00BC3BD1" w:rsidP="00D94A97">
      <w:pPr>
        <w:rPr>
          <w:rFonts w:ascii="Arial" w:hAnsi="Arial" w:cs="Arial"/>
        </w:rPr>
      </w:pPr>
    </w:p>
    <w:p w14:paraId="01108CBF" w14:textId="77777777" w:rsidR="00B459E8" w:rsidRDefault="00B459E8" w:rsidP="00C2511F"/>
    <w:sectPr w:rsidR="00B459E8" w:rsidSect="00651E0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E01"/>
    <w:rsid w:val="00015CFA"/>
    <w:rsid w:val="00047D89"/>
    <w:rsid w:val="000555F3"/>
    <w:rsid w:val="0007531A"/>
    <w:rsid w:val="00086DAC"/>
    <w:rsid w:val="000E26D6"/>
    <w:rsid w:val="000E4A13"/>
    <w:rsid w:val="000E6E84"/>
    <w:rsid w:val="00104C59"/>
    <w:rsid w:val="00105602"/>
    <w:rsid w:val="00111663"/>
    <w:rsid w:val="00121B6D"/>
    <w:rsid w:val="00177118"/>
    <w:rsid w:val="00184FF4"/>
    <w:rsid w:val="00195025"/>
    <w:rsid w:val="002155A1"/>
    <w:rsid w:val="002421E4"/>
    <w:rsid w:val="00245754"/>
    <w:rsid w:val="00270475"/>
    <w:rsid w:val="00275B1B"/>
    <w:rsid w:val="00276FC8"/>
    <w:rsid w:val="00291B74"/>
    <w:rsid w:val="002B0AA0"/>
    <w:rsid w:val="002C698A"/>
    <w:rsid w:val="002D2763"/>
    <w:rsid w:val="002D7F24"/>
    <w:rsid w:val="002F2293"/>
    <w:rsid w:val="0031613A"/>
    <w:rsid w:val="003403C4"/>
    <w:rsid w:val="00343E9A"/>
    <w:rsid w:val="003512BF"/>
    <w:rsid w:val="00356FAE"/>
    <w:rsid w:val="00360B04"/>
    <w:rsid w:val="003708AF"/>
    <w:rsid w:val="0037367B"/>
    <w:rsid w:val="003A7019"/>
    <w:rsid w:val="003E6BEA"/>
    <w:rsid w:val="003F11F1"/>
    <w:rsid w:val="0041453D"/>
    <w:rsid w:val="00420F51"/>
    <w:rsid w:val="00463428"/>
    <w:rsid w:val="004751F9"/>
    <w:rsid w:val="004B33D7"/>
    <w:rsid w:val="004F6D4E"/>
    <w:rsid w:val="00507987"/>
    <w:rsid w:val="005209B8"/>
    <w:rsid w:val="005B3DC3"/>
    <w:rsid w:val="005C20D9"/>
    <w:rsid w:val="0060090A"/>
    <w:rsid w:val="006372FD"/>
    <w:rsid w:val="00650B47"/>
    <w:rsid w:val="00651E01"/>
    <w:rsid w:val="00653CA4"/>
    <w:rsid w:val="00695419"/>
    <w:rsid w:val="006C58A5"/>
    <w:rsid w:val="006F196D"/>
    <w:rsid w:val="00716592"/>
    <w:rsid w:val="00750188"/>
    <w:rsid w:val="0078095D"/>
    <w:rsid w:val="0079421B"/>
    <w:rsid w:val="007D6099"/>
    <w:rsid w:val="007F5771"/>
    <w:rsid w:val="0086033A"/>
    <w:rsid w:val="0088629B"/>
    <w:rsid w:val="008B2046"/>
    <w:rsid w:val="00913E87"/>
    <w:rsid w:val="00913FEF"/>
    <w:rsid w:val="009146FF"/>
    <w:rsid w:val="009217F2"/>
    <w:rsid w:val="009702DD"/>
    <w:rsid w:val="009804DA"/>
    <w:rsid w:val="009C0100"/>
    <w:rsid w:val="009C38A7"/>
    <w:rsid w:val="009D728A"/>
    <w:rsid w:val="009F15B5"/>
    <w:rsid w:val="00A05CA6"/>
    <w:rsid w:val="00A31F7B"/>
    <w:rsid w:val="00A42CC5"/>
    <w:rsid w:val="00A653D0"/>
    <w:rsid w:val="00A7026B"/>
    <w:rsid w:val="00A90A92"/>
    <w:rsid w:val="00AC19B1"/>
    <w:rsid w:val="00B02510"/>
    <w:rsid w:val="00B12F52"/>
    <w:rsid w:val="00B14F71"/>
    <w:rsid w:val="00B22D8F"/>
    <w:rsid w:val="00B24F06"/>
    <w:rsid w:val="00B340D2"/>
    <w:rsid w:val="00B4294D"/>
    <w:rsid w:val="00B459E8"/>
    <w:rsid w:val="00B85732"/>
    <w:rsid w:val="00BA7568"/>
    <w:rsid w:val="00BB3A05"/>
    <w:rsid w:val="00BC3BD1"/>
    <w:rsid w:val="00BD202E"/>
    <w:rsid w:val="00BD2E2F"/>
    <w:rsid w:val="00C2511F"/>
    <w:rsid w:val="00C60B3C"/>
    <w:rsid w:val="00C903AD"/>
    <w:rsid w:val="00C973F0"/>
    <w:rsid w:val="00CA7F07"/>
    <w:rsid w:val="00CC7328"/>
    <w:rsid w:val="00CE54D3"/>
    <w:rsid w:val="00CE5EA1"/>
    <w:rsid w:val="00CF22C5"/>
    <w:rsid w:val="00D14007"/>
    <w:rsid w:val="00D64445"/>
    <w:rsid w:val="00D94A97"/>
    <w:rsid w:val="00DD2EE2"/>
    <w:rsid w:val="00E14DD6"/>
    <w:rsid w:val="00E465C5"/>
    <w:rsid w:val="00E57390"/>
    <w:rsid w:val="00E75DB8"/>
    <w:rsid w:val="00E9566C"/>
    <w:rsid w:val="00EA7B64"/>
    <w:rsid w:val="00EB323E"/>
    <w:rsid w:val="00F273B1"/>
    <w:rsid w:val="00F27A28"/>
    <w:rsid w:val="00F3709C"/>
    <w:rsid w:val="00F374A7"/>
    <w:rsid w:val="00F85542"/>
    <w:rsid w:val="00FD06E9"/>
    <w:rsid w:val="00FE5163"/>
    <w:rsid w:val="00FF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BDE1F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E01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rsid w:val="00651E01"/>
    <w:pPr>
      <w:tabs>
        <w:tab w:val="center" w:pos="4320"/>
        <w:tab w:val="right" w:pos="8640"/>
      </w:tabs>
      <w:ind w:firstLine="720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E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E01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2E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E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E2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E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E2F"/>
    <w:rPr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E01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DisplayEquation">
    <w:name w:val="MTDisplayEquation"/>
    <w:basedOn w:val="Normal"/>
    <w:next w:val="Normal"/>
    <w:rsid w:val="00651E01"/>
    <w:pPr>
      <w:tabs>
        <w:tab w:val="center" w:pos="4320"/>
        <w:tab w:val="right" w:pos="8640"/>
      </w:tabs>
      <w:ind w:firstLine="720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E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E01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2E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E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E2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E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E2F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0D6163-B9D6-AA4B-B110-A187B3952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263</Words>
  <Characters>1503</Characters>
  <Application>Microsoft Macintosh Word</Application>
  <DocSecurity>0</DocSecurity>
  <Lines>12</Lines>
  <Paragraphs>3</Paragraphs>
  <ScaleCrop>false</ScaleCrop>
  <Company>Columbia University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hompson</dc:creator>
  <cp:keywords/>
  <dc:description/>
  <cp:lastModifiedBy>Nicole Thompson</cp:lastModifiedBy>
  <cp:revision>101</cp:revision>
  <dcterms:created xsi:type="dcterms:W3CDTF">2017-04-08T17:49:00Z</dcterms:created>
  <dcterms:modified xsi:type="dcterms:W3CDTF">2017-12-02T21:54:00Z</dcterms:modified>
</cp:coreProperties>
</file>